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7581" w:rsidRDefault="00677581" w:rsidP="00677581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Supplementary Figure 1</w:t>
      </w:r>
    </w:p>
    <w:p w:rsidR="00677581" w:rsidRPr="00595142" w:rsidRDefault="00677581" w:rsidP="00677581">
      <w:pPr>
        <w:spacing w:line="480" w:lineRule="auto"/>
        <w:rPr>
          <w:b/>
          <w:bCs/>
          <w:lang w:val="en-US"/>
        </w:rPr>
      </w:pPr>
      <w:r>
        <w:rPr>
          <w:rFonts w:ascii="Arial" w:hAnsi="Arial" w:cs="Arial"/>
          <w:noProof/>
          <w:color w:val="222222"/>
          <w:lang w:val="en-IN" w:eastAsia="en-IN"/>
        </w:rPr>
        <w:drawing>
          <wp:inline distT="0" distB="0" distL="0" distR="0" wp14:anchorId="3E5EFE9A" wp14:editId="5D5A31E9">
            <wp:extent cx="5727700" cy="2698115"/>
            <wp:effectExtent l="0" t="0" r="0" b="0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9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7581" w:rsidRDefault="00677581" w:rsidP="00677581">
      <w:pPr>
        <w:rPr>
          <w:b/>
          <w:bCs/>
          <w:lang w:val="en-US"/>
        </w:rPr>
        <w:sectPr w:rsidR="00677581" w:rsidSect="00A07F18"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400"/>
        </w:sectPr>
      </w:pPr>
    </w:p>
    <w:p w:rsidR="00677581" w:rsidRDefault="00677581" w:rsidP="00677581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Appendix 2</w:t>
      </w:r>
    </w:p>
    <w:p w:rsidR="00677581" w:rsidRDefault="00677581" w:rsidP="00677581">
      <w:pPr>
        <w:rPr>
          <w:b/>
          <w:bCs/>
          <w:lang w:val="en-US"/>
        </w:rPr>
      </w:pPr>
    </w:p>
    <w:p w:rsidR="00677581" w:rsidRPr="002779AC" w:rsidRDefault="00677581" w:rsidP="00677581">
      <w:pPr>
        <w:rPr>
          <w:lang w:val="en-US"/>
        </w:rPr>
      </w:pPr>
      <w:r>
        <w:rPr>
          <w:lang w:val="en-US"/>
        </w:rPr>
        <w:t xml:space="preserve">This is a sensitivity analysis to demonstrate the impact of changing the parameter of the natural clearance rate of </w:t>
      </w:r>
      <w:r>
        <w:rPr>
          <w:i/>
          <w:iCs/>
          <w:lang w:val="en-US"/>
        </w:rPr>
        <w:t xml:space="preserve">Mycoplasma </w:t>
      </w:r>
      <w:proofErr w:type="spellStart"/>
      <w:r>
        <w:rPr>
          <w:i/>
          <w:iCs/>
          <w:lang w:val="en-US"/>
        </w:rPr>
        <w:t>genitalium</w:t>
      </w:r>
      <w:proofErr w:type="spellEnd"/>
      <w:r>
        <w:rPr>
          <w:i/>
          <w:iCs/>
          <w:lang w:val="en-US"/>
        </w:rPr>
        <w:t>.</w:t>
      </w:r>
    </w:p>
    <w:p w:rsidR="00677581" w:rsidRPr="002779AC" w:rsidRDefault="00677581" w:rsidP="00677581">
      <w:pPr>
        <w:rPr>
          <w:lang w:val="en-US"/>
        </w:rPr>
      </w:pPr>
    </w:p>
    <w:p w:rsidR="00677581" w:rsidRDefault="00677581" w:rsidP="00677581">
      <w:pPr>
        <w:rPr>
          <w:b/>
          <w:bCs/>
          <w:lang w:val="en-US"/>
        </w:rPr>
      </w:pPr>
      <w:r>
        <w:rPr>
          <w:b/>
          <w:bCs/>
          <w:lang w:val="en-US"/>
        </w:rPr>
        <w:t>Current model</w:t>
      </w:r>
    </w:p>
    <w:tbl>
      <w:tblPr>
        <w:tblStyle w:val="TableGrid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701"/>
        <w:gridCol w:w="1701"/>
        <w:gridCol w:w="2268"/>
        <w:gridCol w:w="1842"/>
        <w:gridCol w:w="2268"/>
      </w:tblGrid>
      <w:tr w:rsidR="00677581" w:rsidRPr="0084041D" w:rsidTr="00B56A44">
        <w:tc>
          <w:tcPr>
            <w:tcW w:w="4395" w:type="dxa"/>
            <w:tcBorders>
              <w:bottom w:val="single" w:sz="4" w:space="0" w:color="auto"/>
            </w:tcBorders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:rsidR="00677581" w:rsidRPr="0084041D" w:rsidRDefault="00677581" w:rsidP="00B56A4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Wild type</w:t>
            </w:r>
          </w:p>
        </w:tc>
        <w:tc>
          <w:tcPr>
            <w:tcW w:w="4110" w:type="dxa"/>
            <w:gridSpan w:val="2"/>
            <w:tcBorders>
              <w:bottom w:val="single" w:sz="4" w:space="0" w:color="auto"/>
            </w:tcBorders>
          </w:tcPr>
          <w:p w:rsidR="00677581" w:rsidRPr="0084041D" w:rsidRDefault="00677581" w:rsidP="00B56A4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 xml:space="preserve">Macrolide-resistant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77581" w:rsidRPr="0084041D" w:rsidRDefault="00677581" w:rsidP="00B56A44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77581" w:rsidRPr="0084041D" w:rsidTr="00B56A44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Screen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High risk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Low risk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High risk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Low risk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77581" w:rsidRPr="0084041D" w:rsidRDefault="00677581" w:rsidP="00B56A44">
            <w:pPr>
              <w:ind w:right="44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77581" w:rsidRPr="0084041D" w:rsidTr="00B56A44">
        <w:tc>
          <w:tcPr>
            <w:tcW w:w="4395" w:type="dxa"/>
            <w:tcBorders>
              <w:top w:val="single" w:sz="4" w:space="0" w:color="auto"/>
            </w:tcBorders>
          </w:tcPr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revalence</w:t>
            </w:r>
          </w:p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 xml:space="preserve">% (95% </w:t>
            </w:r>
            <w:proofErr w:type="spellStart"/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CrI</w:t>
            </w:r>
            <w:proofErr w:type="spellEnd"/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revalence</w:t>
            </w:r>
          </w:p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 xml:space="preserve">% (95% </w:t>
            </w:r>
            <w:proofErr w:type="spellStart"/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CrI</w:t>
            </w:r>
            <w:proofErr w:type="spellEnd"/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revalence</w:t>
            </w:r>
          </w:p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 xml:space="preserve">% (95% </w:t>
            </w:r>
            <w:proofErr w:type="spellStart"/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CrI</w:t>
            </w:r>
            <w:proofErr w:type="spellEnd"/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revalence</w:t>
            </w:r>
          </w:p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 xml:space="preserve">% (95% </w:t>
            </w:r>
            <w:proofErr w:type="spellStart"/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CrI</w:t>
            </w:r>
            <w:proofErr w:type="spellEnd"/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77581" w:rsidRPr="0084041D" w:rsidRDefault="00677581" w:rsidP="00B56A44">
            <w:pPr>
              <w:jc w:val="right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Overall prevalence</w:t>
            </w:r>
          </w:p>
          <w:p w:rsidR="00677581" w:rsidRPr="0084041D" w:rsidRDefault="00677581" w:rsidP="00B56A44">
            <w:pPr>
              <w:jc w:val="right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 xml:space="preserve">% (95% </w:t>
            </w:r>
            <w:proofErr w:type="spellStart"/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CrI</w:t>
            </w:r>
            <w:proofErr w:type="spellEnd"/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677581" w:rsidRPr="0084041D" w:rsidTr="00B56A44">
        <w:tc>
          <w:tcPr>
            <w:tcW w:w="4395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Scenario 1: </w:t>
            </w: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No one is screened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11·5 (4·2-23·2)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3·9 (1·2-8·8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13·4 (4·8-21·1)</w:t>
            </w:r>
          </w:p>
        </w:tc>
        <w:tc>
          <w:tcPr>
            <w:tcW w:w="1842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4·6 (1·8-7·0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11·4 (10·2-13·7)</w:t>
            </w:r>
          </w:p>
        </w:tc>
      </w:tr>
      <w:tr w:rsidR="00677581" w:rsidRPr="0084041D" w:rsidTr="00B56A44">
        <w:tc>
          <w:tcPr>
            <w:tcW w:w="4395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Scenario 2: </w:t>
            </w: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Symptomatic MSM only (current recommendation)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2·9 (1·8-4·8)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0·9 (0·6-1·5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17·6 (14·6-19·5)</w:t>
            </w:r>
          </w:p>
        </w:tc>
        <w:tc>
          <w:tcPr>
            <w:tcW w:w="1842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5·6 (5·1-6·5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9·1 (7·9-10·0)</w:t>
            </w:r>
          </w:p>
        </w:tc>
      </w:tr>
      <w:tr w:rsidR="00677581" w:rsidRPr="0084041D" w:rsidTr="00B56A44">
        <w:tc>
          <w:tcPr>
            <w:tcW w:w="4395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Scenario 3: </w:t>
            </w: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 xml:space="preserve">Symptomatic and high-risk asymptomatic 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0·5 (0·0-1·2)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0·2 (0·0-0·4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15·3 (12·0-18·4)</w:t>
            </w:r>
          </w:p>
        </w:tc>
        <w:tc>
          <w:tcPr>
            <w:tcW w:w="1842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5·2 (4·1-6·3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7·3 (5·7-8·4)</w:t>
            </w:r>
          </w:p>
        </w:tc>
      </w:tr>
      <w:tr w:rsidR="00677581" w:rsidRPr="0084041D" w:rsidTr="00B56A44">
        <w:tc>
          <w:tcPr>
            <w:tcW w:w="4395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Scenario 4: </w:t>
            </w: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All men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0·3 (0·0-0·9)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0·1 (0·0-0·3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14·6 (10·8-18·0)</w:t>
            </w:r>
          </w:p>
        </w:tc>
        <w:tc>
          <w:tcPr>
            <w:tcW w:w="1842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4·4 (3·2-5·4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6·4 (4·7-7·7)</w:t>
            </w:r>
          </w:p>
        </w:tc>
      </w:tr>
      <w:tr w:rsidR="00677581" w:rsidRPr="0084041D" w:rsidTr="00B56A44">
        <w:tc>
          <w:tcPr>
            <w:tcW w:w="4395" w:type="dxa"/>
          </w:tcPr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Incidence</w:t>
            </w:r>
          </w:p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per 100 PY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Incidence</w:t>
            </w:r>
          </w:p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per 100 PY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Incidence</w:t>
            </w:r>
          </w:p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per 100 PY</w:t>
            </w:r>
          </w:p>
        </w:tc>
        <w:tc>
          <w:tcPr>
            <w:tcW w:w="1842" w:type="dxa"/>
          </w:tcPr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Incidence</w:t>
            </w:r>
          </w:p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per 100 PY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jc w:val="right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Overall incidence</w:t>
            </w:r>
          </w:p>
          <w:p w:rsidR="00677581" w:rsidRPr="0084041D" w:rsidRDefault="00677581" w:rsidP="00B56A44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per 100 PY</w:t>
            </w:r>
          </w:p>
        </w:tc>
      </w:tr>
      <w:tr w:rsidR="00677581" w:rsidRPr="0084041D" w:rsidTr="00B56A44">
        <w:tc>
          <w:tcPr>
            <w:tcW w:w="4395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Scenario 1: </w:t>
            </w: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No one is screened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15·2 (5·8-29·4)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18·0 (5·7-34·5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17·4 (5·4-26·1)</w:t>
            </w:r>
          </w:p>
        </w:tc>
        <w:tc>
          <w:tcPr>
            <w:tcW w:w="1842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20·5 (7·2-31·1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34·3 (28·1-41·7)</w:t>
            </w:r>
          </w:p>
        </w:tc>
      </w:tr>
      <w:tr w:rsidR="00677581" w:rsidRPr="0084041D" w:rsidTr="00B56A44">
        <w:tc>
          <w:tcPr>
            <w:tcW w:w="4395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Scenario 2: </w:t>
            </w: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Symptomatic MSM only (current recommendation)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4·4 (2·4-8·8)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5·0 (2·9-10·1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23·5 (18·3-28·7)</w:t>
            </w:r>
          </w:p>
        </w:tc>
        <w:tc>
          <w:tcPr>
            <w:tcW w:w="1842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26·4 (21·0-30·4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29·5 (23·1-36·7)</w:t>
            </w:r>
          </w:p>
        </w:tc>
      </w:tr>
      <w:tr w:rsidR="00677581" w:rsidRPr="0084041D" w:rsidTr="00B56A44">
        <w:tc>
          <w:tcPr>
            <w:tcW w:w="4395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Scenario 3: </w:t>
            </w: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 xml:space="preserve">Symptomatic and high-risk asymptomatic 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0·8 (0·1-1·8)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0·8 (0·1-2·1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22·1 (15·5-29·4)</w:t>
            </w:r>
          </w:p>
        </w:tc>
        <w:tc>
          <w:tcPr>
            <w:tcW w:w="1842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24·2 (16·5-32·8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24·4 (16·7-33·4)</w:t>
            </w:r>
          </w:p>
        </w:tc>
      </w:tr>
      <w:tr w:rsidR="00677581" w:rsidRPr="0084041D" w:rsidTr="00B56A44">
        <w:tc>
          <w:tcPr>
            <w:tcW w:w="4395" w:type="dxa"/>
            <w:tcBorders>
              <w:bottom w:val="single" w:sz="4" w:space="0" w:color="auto"/>
            </w:tcBorders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Scenario 4: </w:t>
            </w: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All me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0·5 (0·0-1·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0·6 (0·0-1·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21·2 (14·1-29·1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22·7 (14·8-31·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77581" w:rsidRPr="0084041D" w:rsidRDefault="00677581" w:rsidP="00B56A44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22·9 (15·0-32·2)</w:t>
            </w:r>
          </w:p>
        </w:tc>
      </w:tr>
    </w:tbl>
    <w:p w:rsidR="00677581" w:rsidRDefault="00677581" w:rsidP="00677581">
      <w:pPr>
        <w:rPr>
          <w:b/>
          <w:bCs/>
          <w:lang w:val="en-US"/>
        </w:rPr>
      </w:pPr>
    </w:p>
    <w:p w:rsidR="00677581" w:rsidRDefault="00677581" w:rsidP="00677581">
      <w:pPr>
        <w:rPr>
          <w:b/>
          <w:bCs/>
          <w:lang w:val="en-US"/>
        </w:rPr>
      </w:pPr>
      <w:r>
        <w:rPr>
          <w:b/>
          <w:bCs/>
          <w:lang w:val="en-US"/>
        </w:rPr>
        <w:t>Natural clearance is 20% lower</w:t>
      </w:r>
    </w:p>
    <w:tbl>
      <w:tblPr>
        <w:tblStyle w:val="TableGrid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701"/>
        <w:gridCol w:w="1701"/>
        <w:gridCol w:w="2268"/>
        <w:gridCol w:w="1842"/>
        <w:gridCol w:w="2268"/>
      </w:tblGrid>
      <w:tr w:rsidR="00677581" w:rsidRPr="0084041D" w:rsidTr="00B56A44">
        <w:tc>
          <w:tcPr>
            <w:tcW w:w="4395" w:type="dxa"/>
            <w:tcBorders>
              <w:bottom w:val="single" w:sz="4" w:space="0" w:color="auto"/>
            </w:tcBorders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:rsidR="00677581" w:rsidRPr="0084041D" w:rsidRDefault="00677581" w:rsidP="00B56A4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Wild type</w:t>
            </w:r>
          </w:p>
        </w:tc>
        <w:tc>
          <w:tcPr>
            <w:tcW w:w="4110" w:type="dxa"/>
            <w:gridSpan w:val="2"/>
            <w:tcBorders>
              <w:bottom w:val="single" w:sz="4" w:space="0" w:color="auto"/>
            </w:tcBorders>
          </w:tcPr>
          <w:p w:rsidR="00677581" w:rsidRPr="0084041D" w:rsidRDefault="00677581" w:rsidP="00B56A4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 xml:space="preserve">Macrolide-resistant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77581" w:rsidRPr="0084041D" w:rsidRDefault="00677581" w:rsidP="00B56A44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77581" w:rsidRPr="0084041D" w:rsidTr="00B56A44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Screen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High risk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Low risk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High risk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Low risk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77581" w:rsidRPr="0084041D" w:rsidRDefault="00677581" w:rsidP="00B56A44">
            <w:pPr>
              <w:ind w:right="44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77581" w:rsidRPr="0084041D" w:rsidTr="00B56A44">
        <w:tc>
          <w:tcPr>
            <w:tcW w:w="4395" w:type="dxa"/>
            <w:tcBorders>
              <w:top w:val="single" w:sz="4" w:space="0" w:color="auto"/>
            </w:tcBorders>
          </w:tcPr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revalence</w:t>
            </w:r>
          </w:p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 xml:space="preserve">% (95% </w:t>
            </w:r>
            <w:proofErr w:type="spellStart"/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CrI</w:t>
            </w:r>
            <w:proofErr w:type="spellEnd"/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revalence</w:t>
            </w:r>
          </w:p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 xml:space="preserve">% (95% </w:t>
            </w:r>
            <w:proofErr w:type="spellStart"/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CrI</w:t>
            </w:r>
            <w:proofErr w:type="spellEnd"/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revalence</w:t>
            </w:r>
          </w:p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 xml:space="preserve">% (95% </w:t>
            </w:r>
            <w:proofErr w:type="spellStart"/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CrI</w:t>
            </w:r>
            <w:proofErr w:type="spellEnd"/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revalence</w:t>
            </w:r>
          </w:p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 xml:space="preserve">% (95% </w:t>
            </w:r>
            <w:proofErr w:type="spellStart"/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CrI</w:t>
            </w:r>
            <w:proofErr w:type="spellEnd"/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77581" w:rsidRPr="0084041D" w:rsidRDefault="00677581" w:rsidP="00B56A44">
            <w:pPr>
              <w:jc w:val="right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Overall prevalence</w:t>
            </w:r>
          </w:p>
          <w:p w:rsidR="00677581" w:rsidRPr="0084041D" w:rsidRDefault="00677581" w:rsidP="00B56A44">
            <w:pPr>
              <w:jc w:val="right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 xml:space="preserve">% (95% </w:t>
            </w:r>
            <w:proofErr w:type="spellStart"/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CrI</w:t>
            </w:r>
            <w:proofErr w:type="spellEnd"/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677581" w:rsidRPr="0084041D" w:rsidTr="00B56A44">
        <w:tc>
          <w:tcPr>
            <w:tcW w:w="4395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Scenario 1: </w:t>
            </w: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No one is screened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6·0 (6·9-30·1)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6·6 (2·3-13·9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24·9 (12·4-34·3)</w:t>
            </w:r>
          </w:p>
        </w:tc>
        <w:tc>
          <w:tcPr>
            <w:tcW w:w="1842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·2 (5·5-14·3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21·4 (12·8-32·1)</w:t>
            </w:r>
          </w:p>
        </w:tc>
      </w:tr>
      <w:tr w:rsidR="00677581" w:rsidRPr="0084041D" w:rsidTr="00B56A44">
        <w:tc>
          <w:tcPr>
            <w:tcW w:w="4395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Scenario 2: </w:t>
            </w: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Symptomatic MSM only (current recommendation)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4·1 (2·6-5·2)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·6 (1·1-2·1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32·7 (29·8-34·6)</w:t>
            </w:r>
          </w:p>
        </w:tc>
        <w:tc>
          <w:tcPr>
            <w:tcW w:w="1842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2·5 (10·7-14·4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8·2 (16·9-19·9)</w:t>
            </w:r>
          </w:p>
        </w:tc>
      </w:tr>
      <w:tr w:rsidR="00677581" w:rsidRPr="0084041D" w:rsidTr="00B56A44">
        <w:tc>
          <w:tcPr>
            <w:tcW w:w="4395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Scenario 3: </w:t>
            </w: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 xml:space="preserve">Symptomatic and high-risk asymptomatic 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·7 (0·1-2·3)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·3 (0-1·0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31·0 (27·5-34·2)</w:t>
            </w:r>
          </w:p>
        </w:tc>
        <w:tc>
          <w:tcPr>
            <w:tcW w:w="1842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2·9 (10·1-14·7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6·5 (14·4-18·3)</w:t>
            </w:r>
          </w:p>
        </w:tc>
      </w:tr>
      <w:tr w:rsidR="00677581" w:rsidRPr="0084041D" w:rsidTr="00B56A44">
        <w:tc>
          <w:tcPr>
            <w:tcW w:w="4395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Scenario 4: </w:t>
            </w: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All men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·4 (0-1·8)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·2 (0-0·7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30·3 (26·9-33·6)</w:t>
            </w:r>
          </w:p>
        </w:tc>
        <w:tc>
          <w:tcPr>
            <w:tcW w:w="1842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·8 (8·3-12·3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4·5 (12·5-16·2)</w:t>
            </w:r>
          </w:p>
        </w:tc>
      </w:tr>
      <w:tr w:rsidR="00677581" w:rsidRPr="0084041D" w:rsidTr="00B56A44">
        <w:tc>
          <w:tcPr>
            <w:tcW w:w="4395" w:type="dxa"/>
          </w:tcPr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Incidence</w:t>
            </w:r>
          </w:p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per 100 PY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Incidence</w:t>
            </w:r>
          </w:p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per 100 PY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Incidence</w:t>
            </w:r>
          </w:p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per 100 PY</w:t>
            </w:r>
          </w:p>
        </w:tc>
        <w:tc>
          <w:tcPr>
            <w:tcW w:w="1842" w:type="dxa"/>
          </w:tcPr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Incidence</w:t>
            </w:r>
          </w:p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per 100 PY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jc w:val="right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Overall incidence</w:t>
            </w:r>
          </w:p>
          <w:p w:rsidR="00677581" w:rsidRPr="0084041D" w:rsidRDefault="00677581" w:rsidP="00B56A44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per 100 PY</w:t>
            </w:r>
          </w:p>
        </w:tc>
      </w:tr>
      <w:tr w:rsidR="00677581" w:rsidRPr="0084041D" w:rsidTr="00B56A44">
        <w:tc>
          <w:tcPr>
            <w:tcW w:w="4395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Scenario 1: </w:t>
            </w: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No one is screened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21·1 (18·8-23·8)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6·9 (7·6-32·0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23·4 (9·0-43·0)</w:t>
            </w:r>
          </w:p>
        </w:tc>
        <w:tc>
          <w:tcPr>
            <w:tcW w:w="1842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24·8 (10·9-32·6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47·3 (31·1-63·7)</w:t>
            </w:r>
          </w:p>
        </w:tc>
      </w:tr>
      <w:tr w:rsidR="00677581" w:rsidRPr="0084041D" w:rsidTr="00B56A44">
        <w:tc>
          <w:tcPr>
            <w:tcW w:w="4395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Scenario 2: </w:t>
            </w: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Symptomatic MSM only (current recommendation)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4·9 (3·2-7·8)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6·7 (4·2-10·7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33·1 (27·8-39·1)</w:t>
            </w:r>
          </w:p>
        </w:tc>
        <w:tc>
          <w:tcPr>
            <w:tcW w:w="1842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42·5 (35·4-49·8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44·7 (37·3-53·3)</w:t>
            </w:r>
          </w:p>
        </w:tc>
      </w:tr>
      <w:tr w:rsidR="00677581" w:rsidRPr="0084041D" w:rsidTr="00B56A44">
        <w:tc>
          <w:tcPr>
            <w:tcW w:w="4395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Scenario 3: </w:t>
            </w: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 xml:space="preserve">Symptomatic and high-risk asymptomatic 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·9 (0·1-3·0)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·2 (0·1-4·0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34·0 (27·6-42·2)</w:t>
            </w:r>
          </w:p>
        </w:tc>
        <w:tc>
          <w:tcPr>
            <w:tcW w:w="1842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42·1 (33·4-52·3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41·4 (32·8-51·4)</w:t>
            </w:r>
          </w:p>
        </w:tc>
      </w:tr>
      <w:tr w:rsidR="00677581" w:rsidRPr="0084041D" w:rsidTr="00B56A44">
        <w:tc>
          <w:tcPr>
            <w:tcW w:w="4395" w:type="dxa"/>
            <w:tcBorders>
              <w:bottom w:val="single" w:sz="4" w:space="0" w:color="auto"/>
            </w:tcBorders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Scenario 4: </w:t>
            </w: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All me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·6 (0-2·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·8 (0-3·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33·3 (26·7-41·9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40·5 (31·5-51·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77581" w:rsidRPr="0084041D" w:rsidRDefault="00677581" w:rsidP="00B56A44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39·8 (31·0-50·2)</w:t>
            </w:r>
          </w:p>
        </w:tc>
      </w:tr>
    </w:tbl>
    <w:p w:rsidR="00677581" w:rsidRDefault="00677581" w:rsidP="00677581">
      <w:pPr>
        <w:rPr>
          <w:b/>
          <w:bCs/>
          <w:lang w:val="en-US"/>
        </w:rPr>
      </w:pPr>
    </w:p>
    <w:p w:rsidR="00677581" w:rsidRDefault="00677581" w:rsidP="00677581">
      <w:pPr>
        <w:rPr>
          <w:b/>
          <w:bCs/>
          <w:lang w:val="en-US"/>
        </w:rPr>
      </w:pPr>
      <w:r>
        <w:rPr>
          <w:b/>
          <w:bCs/>
          <w:lang w:val="en-US"/>
        </w:rPr>
        <w:t>Natural clearance is 20% higher</w:t>
      </w:r>
    </w:p>
    <w:tbl>
      <w:tblPr>
        <w:tblStyle w:val="TableGrid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701"/>
        <w:gridCol w:w="1701"/>
        <w:gridCol w:w="2268"/>
        <w:gridCol w:w="1842"/>
        <w:gridCol w:w="2268"/>
      </w:tblGrid>
      <w:tr w:rsidR="00677581" w:rsidRPr="0084041D" w:rsidTr="00B56A44">
        <w:tc>
          <w:tcPr>
            <w:tcW w:w="4395" w:type="dxa"/>
            <w:tcBorders>
              <w:bottom w:val="single" w:sz="4" w:space="0" w:color="auto"/>
            </w:tcBorders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:rsidR="00677581" w:rsidRPr="0084041D" w:rsidRDefault="00677581" w:rsidP="00B56A4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Wild type</w:t>
            </w:r>
          </w:p>
        </w:tc>
        <w:tc>
          <w:tcPr>
            <w:tcW w:w="4110" w:type="dxa"/>
            <w:gridSpan w:val="2"/>
            <w:tcBorders>
              <w:bottom w:val="single" w:sz="4" w:space="0" w:color="auto"/>
            </w:tcBorders>
          </w:tcPr>
          <w:p w:rsidR="00677581" w:rsidRPr="0084041D" w:rsidRDefault="00677581" w:rsidP="00B56A4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 xml:space="preserve">Macrolide-resistant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77581" w:rsidRPr="0084041D" w:rsidRDefault="00677581" w:rsidP="00B56A44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77581" w:rsidRPr="0084041D" w:rsidTr="00B56A44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Screen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High risk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Low risk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High risk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Low risk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77581" w:rsidRPr="0084041D" w:rsidRDefault="00677581" w:rsidP="00B56A44">
            <w:pPr>
              <w:ind w:right="44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77581" w:rsidRPr="0084041D" w:rsidTr="00B56A44">
        <w:tc>
          <w:tcPr>
            <w:tcW w:w="4395" w:type="dxa"/>
            <w:tcBorders>
              <w:top w:val="single" w:sz="4" w:space="0" w:color="auto"/>
            </w:tcBorders>
          </w:tcPr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revalence</w:t>
            </w:r>
          </w:p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 xml:space="preserve">% (95% </w:t>
            </w:r>
            <w:proofErr w:type="spellStart"/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CrI</w:t>
            </w:r>
            <w:proofErr w:type="spellEnd"/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revalence</w:t>
            </w:r>
          </w:p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 xml:space="preserve">% (95% </w:t>
            </w:r>
            <w:proofErr w:type="spellStart"/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CrI</w:t>
            </w:r>
            <w:proofErr w:type="spellEnd"/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revalence</w:t>
            </w:r>
          </w:p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 xml:space="preserve">% (95% </w:t>
            </w:r>
            <w:proofErr w:type="spellStart"/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CrI</w:t>
            </w:r>
            <w:proofErr w:type="spellEnd"/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revalence</w:t>
            </w:r>
          </w:p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 xml:space="preserve">% (95% </w:t>
            </w:r>
            <w:proofErr w:type="spellStart"/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CrI</w:t>
            </w:r>
            <w:proofErr w:type="spellEnd"/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77581" w:rsidRPr="00A06FE5" w:rsidRDefault="00677581" w:rsidP="00B56A44">
            <w:pPr>
              <w:jc w:val="right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A06FE5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Overall prevalence</w:t>
            </w:r>
          </w:p>
          <w:p w:rsidR="00677581" w:rsidRPr="008E1F4F" w:rsidRDefault="00677581" w:rsidP="00B56A44">
            <w:pPr>
              <w:jc w:val="right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E1F4F">
              <w:rPr>
                <w:color w:val="000000" w:themeColor="text1"/>
                <w:sz w:val="16"/>
                <w:szCs w:val="16"/>
                <w:lang w:val="en-US"/>
              </w:rPr>
              <w:t xml:space="preserve">% (95% </w:t>
            </w:r>
            <w:proofErr w:type="spellStart"/>
            <w:r w:rsidRPr="008E1F4F">
              <w:rPr>
                <w:color w:val="000000" w:themeColor="text1"/>
                <w:sz w:val="16"/>
                <w:szCs w:val="16"/>
                <w:lang w:val="en-US"/>
              </w:rPr>
              <w:t>CrI</w:t>
            </w:r>
            <w:proofErr w:type="spellEnd"/>
            <w:r w:rsidRPr="008E1F4F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677581" w:rsidRPr="0084041D" w:rsidTr="00B56A44">
        <w:tc>
          <w:tcPr>
            <w:tcW w:w="4395" w:type="dxa"/>
          </w:tcPr>
          <w:p w:rsidR="00677581" w:rsidRPr="00A06FE5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06FE5">
              <w:rPr>
                <w:color w:val="000000" w:themeColor="text1"/>
                <w:sz w:val="16"/>
                <w:szCs w:val="16"/>
                <w:lang w:val="en-US"/>
              </w:rPr>
              <w:t xml:space="preserve">Scenario 1: No one is screened </w:t>
            </w:r>
          </w:p>
        </w:tc>
        <w:tc>
          <w:tcPr>
            <w:tcW w:w="1701" w:type="dxa"/>
          </w:tcPr>
          <w:p w:rsidR="00677581" w:rsidRPr="00A06FE5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200E28"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200E28">
              <w:rPr>
                <w:color w:val="000000" w:themeColor="text1"/>
                <w:sz w:val="16"/>
                <w:szCs w:val="16"/>
                <w:lang w:val="en-US"/>
              </w:rPr>
              <w:t>7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(1·5-11·3)</w:t>
            </w:r>
          </w:p>
        </w:tc>
        <w:tc>
          <w:tcPr>
            <w:tcW w:w="1701" w:type="dxa"/>
          </w:tcPr>
          <w:p w:rsidR="00677581" w:rsidRPr="00A06FE5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·3 (0·4-3·6)</w:t>
            </w:r>
          </w:p>
        </w:tc>
        <w:tc>
          <w:tcPr>
            <w:tcW w:w="2268" w:type="dxa"/>
          </w:tcPr>
          <w:p w:rsidR="00677581" w:rsidRPr="00A06FE5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4·0 (1·2-7·7)</w:t>
            </w:r>
          </w:p>
        </w:tc>
        <w:tc>
          <w:tcPr>
            <w:tcW w:w="1842" w:type="dxa"/>
          </w:tcPr>
          <w:p w:rsidR="00677581" w:rsidRPr="00A06FE5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·2 (0·4-1·9)</w:t>
            </w:r>
          </w:p>
        </w:tc>
        <w:tc>
          <w:tcPr>
            <w:tcW w:w="2268" w:type="dxa"/>
          </w:tcPr>
          <w:p w:rsidR="00677581" w:rsidRPr="00A06FE5" w:rsidRDefault="00677581" w:rsidP="00B56A44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3·6 (1·8-5·5)</w:t>
            </w:r>
          </w:p>
        </w:tc>
      </w:tr>
      <w:tr w:rsidR="00677581" w:rsidRPr="0084041D" w:rsidTr="00B56A44">
        <w:tc>
          <w:tcPr>
            <w:tcW w:w="4395" w:type="dxa"/>
          </w:tcPr>
          <w:p w:rsidR="00677581" w:rsidRPr="00A06FE5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A06FE5">
              <w:rPr>
                <w:color w:val="000000" w:themeColor="text1"/>
                <w:sz w:val="16"/>
                <w:szCs w:val="16"/>
                <w:lang w:val="en-US"/>
              </w:rPr>
              <w:t>Scenario 2: Symptomatic MSM only (current recommendation)</w:t>
            </w:r>
          </w:p>
        </w:tc>
        <w:tc>
          <w:tcPr>
            <w:tcW w:w="1701" w:type="dxa"/>
          </w:tcPr>
          <w:p w:rsidR="00677581" w:rsidRPr="00E15B83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·8 (0-1·7)</w:t>
            </w:r>
          </w:p>
        </w:tc>
        <w:tc>
          <w:tcPr>
            <w:tcW w:w="1701" w:type="dxa"/>
          </w:tcPr>
          <w:p w:rsidR="00677581" w:rsidRPr="00E15B83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·2 (0-0·5)</w:t>
            </w:r>
          </w:p>
        </w:tc>
        <w:tc>
          <w:tcPr>
            <w:tcW w:w="2268" w:type="dxa"/>
          </w:tcPr>
          <w:p w:rsidR="00677581" w:rsidRPr="00E15B83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3·4 (0-5·6)</w:t>
            </w:r>
          </w:p>
        </w:tc>
        <w:tc>
          <w:tcPr>
            <w:tcW w:w="1842" w:type="dxa"/>
          </w:tcPr>
          <w:p w:rsidR="00677581" w:rsidRPr="00E15B83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·9 (0-1·3)</w:t>
            </w:r>
          </w:p>
        </w:tc>
        <w:tc>
          <w:tcPr>
            <w:tcW w:w="2268" w:type="dxa"/>
          </w:tcPr>
          <w:p w:rsidR="00677581" w:rsidRPr="00E15B83" w:rsidRDefault="00677581" w:rsidP="00B56A44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·7 (0-2·6)</w:t>
            </w:r>
          </w:p>
        </w:tc>
      </w:tr>
      <w:tr w:rsidR="00677581" w:rsidRPr="0084041D" w:rsidTr="00B56A44">
        <w:tc>
          <w:tcPr>
            <w:tcW w:w="4395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Scenario 3: </w:t>
            </w: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 xml:space="preserve">Symptomatic and high-risk asymptomatic 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·1 (0-0·2)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·01 (0-0·06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·0 (0-3·1)</w:t>
            </w:r>
          </w:p>
        </w:tc>
        <w:tc>
          <w:tcPr>
            <w:tcW w:w="1842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·3 (0-0·8)</w:t>
            </w:r>
          </w:p>
        </w:tc>
        <w:tc>
          <w:tcPr>
            <w:tcW w:w="2268" w:type="dxa"/>
          </w:tcPr>
          <w:p w:rsidR="00677581" w:rsidRPr="00A06FE5" w:rsidRDefault="00677581" w:rsidP="00B56A44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·4 (0-1·3)</w:t>
            </w:r>
          </w:p>
        </w:tc>
      </w:tr>
      <w:tr w:rsidR="00677581" w:rsidRPr="0084041D" w:rsidTr="00B56A44">
        <w:tc>
          <w:tcPr>
            <w:tcW w:w="4395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Scenario 4: </w:t>
            </w: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All men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·03 (0-0·13)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·01 (0-0·03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·8 (0-2·6)</w:t>
            </w:r>
          </w:p>
        </w:tc>
        <w:tc>
          <w:tcPr>
            <w:tcW w:w="1842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·2 (0-0·6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·2 (0-1·0)</w:t>
            </w:r>
          </w:p>
        </w:tc>
      </w:tr>
      <w:tr w:rsidR="00677581" w:rsidRPr="0084041D" w:rsidTr="00B56A44">
        <w:tc>
          <w:tcPr>
            <w:tcW w:w="4395" w:type="dxa"/>
          </w:tcPr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Incidence</w:t>
            </w:r>
          </w:p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per 100 PY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Incidence</w:t>
            </w:r>
          </w:p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per 100 PY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Incidence</w:t>
            </w:r>
          </w:p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per 100 PY</w:t>
            </w:r>
          </w:p>
        </w:tc>
        <w:tc>
          <w:tcPr>
            <w:tcW w:w="1842" w:type="dxa"/>
          </w:tcPr>
          <w:p w:rsidR="00677581" w:rsidRPr="0084041D" w:rsidRDefault="00677581" w:rsidP="00B56A44">
            <w:pPr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Incidence</w:t>
            </w:r>
          </w:p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per 100 PY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jc w:val="right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Overall incidence</w:t>
            </w:r>
          </w:p>
          <w:p w:rsidR="00677581" w:rsidRPr="0084041D" w:rsidRDefault="00677581" w:rsidP="00B56A44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per 100 PY</w:t>
            </w:r>
          </w:p>
        </w:tc>
      </w:tr>
      <w:tr w:rsidR="00677581" w:rsidRPr="0084041D" w:rsidTr="00B56A44">
        <w:tc>
          <w:tcPr>
            <w:tcW w:w="4395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Scenario 1: </w:t>
            </w: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No one is screened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7·7 (2·5-15·4)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7·9 (2·1-16·5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6·6 (1·6-12·5)</w:t>
            </w:r>
          </w:p>
        </w:tc>
        <w:tc>
          <w:tcPr>
            <w:tcW w:w="1842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6·7 (1·9-11·3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4·1 (8·2-18·4)</w:t>
            </w:r>
          </w:p>
        </w:tc>
      </w:tr>
      <w:tr w:rsidR="00677581" w:rsidRPr="0084041D" w:rsidTr="00B56A44">
        <w:tc>
          <w:tcPr>
            <w:tcW w:w="4395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Scenario 2: </w:t>
            </w: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Symptomatic MSM only (current recommendation)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·5 (0-3·8)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·5 (0-3·8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6·1 (0·1-10·1)</w:t>
            </w:r>
          </w:p>
        </w:tc>
        <w:tc>
          <w:tcPr>
            <w:tcW w:w="1842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5·8 (0·1-9·3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7·2 (0·1-11·9)</w:t>
            </w:r>
          </w:p>
        </w:tc>
      </w:tr>
      <w:tr w:rsidR="00677581" w:rsidRPr="0084041D" w:rsidTr="00B56A44">
        <w:tc>
          <w:tcPr>
            <w:tcW w:w="4395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Scenario 3: </w:t>
            </w: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 xml:space="preserve">Symptomatic and high-risk asymptomatic 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·1 (0-0·5)</w:t>
            </w:r>
          </w:p>
        </w:tc>
        <w:tc>
          <w:tcPr>
            <w:tcW w:w="1701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·1 (0-0·5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2·0 (0-6·2)</w:t>
            </w:r>
          </w:p>
        </w:tc>
        <w:tc>
          <w:tcPr>
            <w:tcW w:w="1842" w:type="dxa"/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·8 (0-5·5)</w:t>
            </w:r>
          </w:p>
        </w:tc>
        <w:tc>
          <w:tcPr>
            <w:tcW w:w="2268" w:type="dxa"/>
          </w:tcPr>
          <w:p w:rsidR="00677581" w:rsidRPr="0084041D" w:rsidRDefault="00677581" w:rsidP="00B56A44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·9 (0-6·0)</w:t>
            </w:r>
          </w:p>
        </w:tc>
      </w:tr>
      <w:tr w:rsidR="00677581" w:rsidRPr="0084041D" w:rsidTr="00B56A44">
        <w:tc>
          <w:tcPr>
            <w:tcW w:w="4395" w:type="dxa"/>
            <w:tcBorders>
              <w:bottom w:val="single" w:sz="4" w:space="0" w:color="auto"/>
            </w:tcBorders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Scenario 4: </w:t>
            </w:r>
            <w:r w:rsidRPr="0084041D">
              <w:rPr>
                <w:color w:val="000000" w:themeColor="text1"/>
                <w:sz w:val="16"/>
                <w:szCs w:val="16"/>
                <w:lang w:val="en-US"/>
              </w:rPr>
              <w:t>All me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·1 (0-0·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·1 (0-0·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·7 (0-5·2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77581" w:rsidRPr="0084041D" w:rsidRDefault="00677581" w:rsidP="00B56A44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·5 (0-4·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77581" w:rsidRPr="0084041D" w:rsidRDefault="00677581" w:rsidP="00B56A44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·6 (0-4·9)</w:t>
            </w:r>
          </w:p>
        </w:tc>
      </w:tr>
    </w:tbl>
    <w:p w:rsidR="00677581" w:rsidRDefault="00677581" w:rsidP="00677581"/>
    <w:p w:rsidR="0033453A" w:rsidRDefault="0033453A">
      <w:bookmarkStart w:id="0" w:name="_GoBack"/>
      <w:bookmarkEnd w:id="0"/>
    </w:p>
    <w:sectPr w:rsidR="003345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581"/>
    <w:rsid w:val="0033453A"/>
    <w:rsid w:val="00677581"/>
    <w:rsid w:val="00B32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5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7581"/>
    <w:pPr>
      <w:spacing w:after="0" w:line="240" w:lineRule="auto"/>
    </w:pPr>
    <w:rPr>
      <w:rFonts w:eastAsiaTheme="minorEastAsia"/>
      <w:sz w:val="24"/>
      <w:szCs w:val="24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75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581"/>
    <w:rPr>
      <w:rFonts w:ascii="Tahoma" w:eastAsia="Times New Roman" w:hAnsi="Tahoma" w:cs="Tahoma"/>
      <w:sz w:val="16"/>
      <w:szCs w:val="16"/>
      <w:lang w:val="en-GB" w:eastAsia="zh-CN"/>
    </w:rPr>
  </w:style>
  <w:style w:type="character" w:styleId="LineNumber">
    <w:name w:val="line number"/>
    <w:basedOn w:val="DefaultParagraphFont"/>
    <w:uiPriority w:val="99"/>
    <w:semiHidden/>
    <w:unhideWhenUsed/>
    <w:rsid w:val="006775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5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7581"/>
    <w:pPr>
      <w:spacing w:after="0" w:line="240" w:lineRule="auto"/>
    </w:pPr>
    <w:rPr>
      <w:rFonts w:eastAsiaTheme="minorEastAsia"/>
      <w:sz w:val="24"/>
      <w:szCs w:val="24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75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581"/>
    <w:rPr>
      <w:rFonts w:ascii="Tahoma" w:eastAsia="Times New Roman" w:hAnsi="Tahoma" w:cs="Tahoma"/>
      <w:sz w:val="16"/>
      <w:szCs w:val="16"/>
      <w:lang w:val="en-GB" w:eastAsia="zh-CN"/>
    </w:rPr>
  </w:style>
  <w:style w:type="character" w:styleId="LineNumber">
    <w:name w:val="line number"/>
    <w:basedOn w:val="DefaultParagraphFont"/>
    <w:uiPriority w:val="99"/>
    <w:semiHidden/>
    <w:unhideWhenUsed/>
    <w:rsid w:val="006775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6</Words>
  <Characters>340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an Kumar Singh</dc:creator>
  <cp:lastModifiedBy>Pawan Kumar Singh</cp:lastModifiedBy>
  <cp:revision>1</cp:revision>
  <dcterms:created xsi:type="dcterms:W3CDTF">2021-02-20T06:40:00Z</dcterms:created>
  <dcterms:modified xsi:type="dcterms:W3CDTF">2021-02-20T06:40:00Z</dcterms:modified>
</cp:coreProperties>
</file>